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7117B7" w14:textId="5A8E39D2" w:rsidR="009C454E" w:rsidRPr="00DD7149" w:rsidRDefault="00951ADB" w:rsidP="009C454E">
      <w:pPr>
        <w:rPr>
          <w:rFonts w:ascii="Times New Roman" w:hAnsi="Times New Roman" w:cs="Times New Roman"/>
          <w:b/>
          <w:bCs/>
          <w:lang w:val="fr-FR"/>
        </w:rPr>
      </w:pPr>
      <w:bookmarkStart w:id="0" w:name="_Hlk162158349"/>
      <w:r w:rsidRPr="00DD7149">
        <w:rPr>
          <w:rFonts w:ascii="Times New Roman" w:hAnsi="Times New Roman" w:cs="Times New Roman"/>
          <w:b/>
          <w:bCs/>
          <w:lang w:val="fr-FR"/>
        </w:rPr>
        <w:t>Postpartum Bonding Questionnaire-</w:t>
      </w:r>
      <w:r w:rsidR="00DD7149">
        <w:rPr>
          <w:rFonts w:ascii="Times New Roman" w:hAnsi="Times New Roman" w:cs="Times New Roman"/>
          <w:b/>
          <w:bCs/>
          <w:lang w:val="fr-FR"/>
        </w:rPr>
        <w:t xml:space="preserve"> 16 </w:t>
      </w:r>
      <w:proofErr w:type="spellStart"/>
      <w:r w:rsidR="00DD7149">
        <w:rPr>
          <w:rFonts w:ascii="Times New Roman" w:hAnsi="Times New Roman" w:cs="Times New Roman"/>
          <w:b/>
          <w:bCs/>
          <w:lang w:val="fr-FR"/>
        </w:rPr>
        <w:t>Items_</w:t>
      </w:r>
      <w:r w:rsidRPr="00DD7149">
        <w:rPr>
          <w:rFonts w:ascii="Times New Roman" w:hAnsi="Times New Roman" w:cs="Times New Roman"/>
          <w:b/>
          <w:bCs/>
          <w:lang w:val="fr-FR"/>
        </w:rPr>
        <w:t>English</w:t>
      </w:r>
      <w:proofErr w:type="spellEnd"/>
      <w:r w:rsidRPr="00DD7149">
        <w:rPr>
          <w:rFonts w:ascii="Times New Roman" w:hAnsi="Times New Roman" w:cs="Times New Roman"/>
          <w:b/>
          <w:bCs/>
          <w:lang w:val="fr-FR"/>
        </w:rPr>
        <w:t xml:space="preserve"> Version</w:t>
      </w:r>
      <w:r w:rsidR="00DD7149" w:rsidRPr="00DD7149">
        <w:rPr>
          <w:rFonts w:ascii="Times New Roman" w:hAnsi="Times New Roman" w:cs="Times New Roman"/>
          <w:b/>
          <w:bCs/>
          <w:lang w:val="fr-FR"/>
        </w:rPr>
        <w:t xml:space="preserve"> </w:t>
      </w:r>
      <w:r w:rsidR="00DD7149">
        <w:rPr>
          <w:rFonts w:ascii="Times New Roman" w:hAnsi="Times New Roman" w:cs="Times New Roman"/>
          <w:b/>
          <w:bCs/>
          <w:lang w:val="fr-FR"/>
        </w:rPr>
        <w:t xml:space="preserve"> </w:t>
      </w:r>
    </w:p>
    <w:p w14:paraId="7BF62EB4" w14:textId="77777777" w:rsidR="009C454E" w:rsidRPr="00DD7149" w:rsidRDefault="009C454E" w:rsidP="009C454E">
      <w:pPr>
        <w:rPr>
          <w:rFonts w:ascii="Times New Roman" w:hAnsi="Times New Roman" w:cs="Times New Roman"/>
          <w:b/>
          <w:bCs/>
          <w:lang w:val="fr-FR"/>
        </w:rPr>
      </w:pPr>
    </w:p>
    <w:p w14:paraId="3229F898" w14:textId="48BAADC8" w:rsidR="009C454E" w:rsidRPr="00F144AC" w:rsidRDefault="009C454E" w:rsidP="009C454E">
      <w:pPr>
        <w:rPr>
          <w:rFonts w:ascii="Times New Roman" w:hAnsi="Times New Roman" w:cs="Times New Roman"/>
          <w:color w:val="000000" w:themeColor="text1"/>
        </w:rPr>
      </w:pPr>
      <w:r w:rsidRPr="00F144AC">
        <w:rPr>
          <w:rFonts w:ascii="Times New Roman" w:hAnsi="Times New Roman" w:cs="Times New Roman"/>
          <w:b/>
          <w:bCs/>
          <w:color w:val="000000" w:themeColor="text1"/>
        </w:rPr>
        <w:t xml:space="preserve">Directions: </w:t>
      </w:r>
      <w:r w:rsidRPr="00F144AC">
        <w:rPr>
          <w:rFonts w:ascii="Times New Roman" w:hAnsi="Times New Roman" w:cs="Times New Roman"/>
          <w:color w:val="000000" w:themeColor="text1"/>
        </w:rPr>
        <w:t>Please indicate how often the following are true for you. There are no 'right' or 'wrong' answers. Select the answer which seems right in your recent experience.</w:t>
      </w:r>
    </w:p>
    <w:p w14:paraId="54729551" w14:textId="77777777" w:rsidR="009C454E" w:rsidRPr="00F144AC" w:rsidRDefault="009C454E" w:rsidP="009C454E">
      <w:pPr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2942"/>
        <w:gridCol w:w="950"/>
        <w:gridCol w:w="710"/>
        <w:gridCol w:w="750"/>
        <w:gridCol w:w="1283"/>
        <w:gridCol w:w="856"/>
        <w:gridCol w:w="803"/>
      </w:tblGrid>
      <w:tr w:rsidR="00B75E9E" w:rsidRPr="00F144AC" w14:paraId="3335393C" w14:textId="77777777" w:rsidTr="00CB5486">
        <w:trPr>
          <w:trHeight w:val="435"/>
          <w:jc w:val="center"/>
        </w:trPr>
        <w:tc>
          <w:tcPr>
            <w:tcW w:w="990" w:type="dxa"/>
            <w:shd w:val="clear" w:color="auto" w:fill="auto"/>
          </w:tcPr>
          <w:p w14:paraId="35828561" w14:textId="23F77908" w:rsidR="00B75E9E" w:rsidRPr="00F144AC" w:rsidRDefault="00B75E9E" w:rsidP="00EC24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  <w:shd w:val="clear" w:color="auto" w:fill="auto"/>
          </w:tcPr>
          <w:p w14:paraId="6B43B3A0" w14:textId="674D4529" w:rsidR="00B75E9E" w:rsidRPr="00F144AC" w:rsidRDefault="00B75E9E" w:rsidP="00EC24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6"/>
            <w:shd w:val="clear" w:color="auto" w:fill="auto"/>
          </w:tcPr>
          <w:p w14:paraId="1F4EF5B7" w14:textId="1A6320F8" w:rsidR="00B75E9E" w:rsidRPr="00F144AC" w:rsidRDefault="00B75E9E" w:rsidP="00EC24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B5486" w:rsidRPr="00F144AC" w14:paraId="4C16AE56" w14:textId="77777777" w:rsidTr="00CB5486">
        <w:trPr>
          <w:trHeight w:val="611"/>
          <w:jc w:val="center"/>
        </w:trPr>
        <w:tc>
          <w:tcPr>
            <w:tcW w:w="990" w:type="dxa"/>
            <w:shd w:val="clear" w:color="auto" w:fill="auto"/>
          </w:tcPr>
          <w:p w14:paraId="1BE17EC7" w14:textId="29EF695F" w:rsidR="00B75E9E" w:rsidRPr="00F144AC" w:rsidRDefault="00B75E9E" w:rsidP="00DD6F86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</w:p>
        </w:tc>
        <w:tc>
          <w:tcPr>
            <w:tcW w:w="3373" w:type="dxa"/>
            <w:shd w:val="clear" w:color="auto" w:fill="auto"/>
          </w:tcPr>
          <w:p w14:paraId="51D62284" w14:textId="1265BB46" w:rsidR="00B75E9E" w:rsidRPr="00F144AC" w:rsidRDefault="00B75E9E" w:rsidP="00B75E9E">
            <w:pPr>
              <w:rPr>
                <w:rFonts w:ascii="Times New Roman" w:eastAsia="Times New Roman" w:hAnsi="Times New Roman" w:cs="Times New Roman"/>
              </w:rPr>
            </w:pPr>
            <w:r w:rsidRPr="00F144AC">
              <w:rPr>
                <w:rFonts w:ascii="Times New Roman" w:eastAsia="Times New Roman" w:hAnsi="Times New Roman" w:cs="Times New Roman"/>
              </w:rPr>
              <w:t xml:space="preserve">I feel close to my </w:t>
            </w:r>
            <w:proofErr w:type="gramStart"/>
            <w:r w:rsidRPr="00F144AC">
              <w:rPr>
                <w:rFonts w:ascii="Times New Roman" w:eastAsia="Times New Roman" w:hAnsi="Times New Roman" w:cs="Times New Roman"/>
              </w:rPr>
              <w:t>baby</w:t>
            </w:r>
            <w:proofErr w:type="gramEnd"/>
          </w:p>
          <w:p w14:paraId="34C952D0" w14:textId="7A002480" w:rsidR="00B75E9E" w:rsidRPr="00F144AC" w:rsidRDefault="00B75E9E" w:rsidP="00B75E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ADF60F0" w14:textId="77777777" w:rsidR="00D247F3" w:rsidRPr="00F144AC" w:rsidRDefault="00D247F3" w:rsidP="00B75E9E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2A7ACA15" w14:textId="67F49339" w:rsidR="00B75E9E" w:rsidRPr="00F144AC" w:rsidRDefault="00B75E9E" w:rsidP="00B75E9E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43A75D46" w14:textId="2CC0D656" w:rsidR="00B75E9E" w:rsidRPr="00F144AC" w:rsidRDefault="00D247F3" w:rsidP="00D247F3">
            <w:pPr>
              <w:tabs>
                <w:tab w:val="center" w:pos="331"/>
              </w:tabs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="00B75E9E"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6B21183" w14:textId="4916EBCB" w:rsidR="00B75E9E" w:rsidRPr="00F144AC" w:rsidRDefault="00D247F3" w:rsidP="00B75E9E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="00B75E9E"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8568236" w14:textId="6E4A21E6" w:rsidR="00B75E9E" w:rsidRPr="00F144AC" w:rsidRDefault="00D247F3" w:rsidP="00B75E9E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29CE5797" w14:textId="2D037941" w:rsidR="00B75E9E" w:rsidRPr="00F144AC" w:rsidRDefault="00D247F3" w:rsidP="00B75E9E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6C030D00" w14:textId="794F8076" w:rsidR="00B75E9E" w:rsidRPr="00F144AC" w:rsidRDefault="00D247F3" w:rsidP="00B75E9E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24A49DBB" w14:textId="77777777" w:rsidTr="00CB5486">
        <w:trPr>
          <w:trHeight w:val="926"/>
          <w:jc w:val="center"/>
        </w:trPr>
        <w:tc>
          <w:tcPr>
            <w:tcW w:w="990" w:type="dxa"/>
            <w:shd w:val="clear" w:color="auto" w:fill="auto"/>
          </w:tcPr>
          <w:p w14:paraId="1D2B0478" w14:textId="408837FF" w:rsidR="00CB5486" w:rsidRPr="00F144AC" w:rsidRDefault="0014663D" w:rsidP="00DD6F86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3373" w:type="dxa"/>
            <w:shd w:val="clear" w:color="auto" w:fill="auto"/>
          </w:tcPr>
          <w:p w14:paraId="1DF35D1B" w14:textId="761AF3E8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eastAsia="Times New Roman" w:hAnsi="Times New Roman" w:cs="Times New Roman"/>
              </w:rPr>
              <w:t xml:space="preserve">I wish the old days when I had no baby would come </w:t>
            </w:r>
            <w:proofErr w:type="gramStart"/>
            <w:r w:rsidRPr="00F144AC">
              <w:rPr>
                <w:rFonts w:ascii="Times New Roman" w:eastAsia="Times New Roman" w:hAnsi="Times New Roman" w:cs="Times New Roman"/>
              </w:rPr>
              <w:t>back</w:t>
            </w:r>
            <w:proofErr w:type="gramEnd"/>
          </w:p>
          <w:p w14:paraId="1657204D" w14:textId="72854998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1E9C115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277EDFFF" w14:textId="65A9442D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4964120D" w14:textId="1FA1130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F156374" w14:textId="0163C991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2950DBE" w14:textId="6C3860DE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7B3CF921" w14:textId="49E91065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6D2E4F49" w14:textId="0D26DFB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047E60AF" w14:textId="77777777" w:rsidTr="00CB5486">
        <w:trPr>
          <w:trHeight w:val="783"/>
          <w:jc w:val="center"/>
        </w:trPr>
        <w:tc>
          <w:tcPr>
            <w:tcW w:w="990" w:type="dxa"/>
            <w:shd w:val="clear" w:color="auto" w:fill="auto"/>
          </w:tcPr>
          <w:p w14:paraId="5A43CC4C" w14:textId="5EE292E0" w:rsidR="00CB5486" w:rsidRPr="00F144AC" w:rsidRDefault="00CB5486" w:rsidP="00CB54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73" w:type="dxa"/>
            <w:shd w:val="clear" w:color="auto" w:fill="auto"/>
            <w:vAlign w:val="bottom"/>
          </w:tcPr>
          <w:p w14:paraId="3D83585F" w14:textId="7EF95309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eastAsia="Times New Roman" w:hAnsi="Times New Roman" w:cs="Times New Roman"/>
              </w:rPr>
              <w:t xml:space="preserve">I love to cuddle my </w:t>
            </w:r>
            <w:proofErr w:type="gramStart"/>
            <w:r w:rsidRPr="00F144AC">
              <w:rPr>
                <w:rFonts w:ascii="Times New Roman" w:eastAsia="Times New Roman" w:hAnsi="Times New Roman" w:cs="Times New Roman"/>
              </w:rPr>
              <w:t>baby</w:t>
            </w:r>
            <w:proofErr w:type="gramEnd"/>
          </w:p>
          <w:p w14:paraId="760176BE" w14:textId="5F2EE79A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27612DF9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31354FE2" w14:textId="0AFEDB54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65466A7D" w14:textId="562D6FAA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97031FF" w14:textId="2821AE2B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03AF5C1" w14:textId="2F236031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30F2B918" w14:textId="7B2E16F5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6AB3883C" w14:textId="3233A912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5299ED61" w14:textId="77777777" w:rsidTr="00CB5486">
        <w:trPr>
          <w:trHeight w:val="653"/>
          <w:jc w:val="center"/>
        </w:trPr>
        <w:tc>
          <w:tcPr>
            <w:tcW w:w="990" w:type="dxa"/>
            <w:shd w:val="clear" w:color="auto" w:fill="auto"/>
          </w:tcPr>
          <w:p w14:paraId="7F4FC8DA" w14:textId="44D918BD" w:rsidR="00CB5486" w:rsidRPr="00F144AC" w:rsidRDefault="0014663D" w:rsidP="00CB54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3373" w:type="dxa"/>
            <w:shd w:val="clear" w:color="auto" w:fill="auto"/>
          </w:tcPr>
          <w:p w14:paraId="746888B8" w14:textId="41E22737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eastAsia="Times New Roman" w:hAnsi="Times New Roman" w:cs="Times New Roman"/>
              </w:rPr>
              <w:t xml:space="preserve">I regret having this </w:t>
            </w:r>
            <w:proofErr w:type="gramStart"/>
            <w:r w:rsidRPr="00F144AC">
              <w:rPr>
                <w:rFonts w:ascii="Times New Roman" w:eastAsia="Times New Roman" w:hAnsi="Times New Roman" w:cs="Times New Roman"/>
              </w:rPr>
              <w:t>baby</w:t>
            </w:r>
            <w:proofErr w:type="gramEnd"/>
          </w:p>
          <w:p w14:paraId="32D944A3" w14:textId="2577E047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2E9D8F5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542AFB5A" w14:textId="7F98B74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0FF9993E" w14:textId="6034D212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578A86D" w14:textId="656BD6AE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0E253B0" w14:textId="7517AF65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75B1449A" w14:textId="28B09BE5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2CA1B498" w14:textId="1A5970BE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0B495F35" w14:textId="77777777" w:rsidTr="00CB5486">
        <w:trPr>
          <w:trHeight w:val="564"/>
          <w:jc w:val="center"/>
        </w:trPr>
        <w:tc>
          <w:tcPr>
            <w:tcW w:w="990" w:type="dxa"/>
            <w:shd w:val="clear" w:color="auto" w:fill="auto"/>
          </w:tcPr>
          <w:p w14:paraId="76348AFC" w14:textId="5439FB18" w:rsidR="00CB5486" w:rsidRPr="00F144AC" w:rsidRDefault="008F7E1A" w:rsidP="00CB54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3373" w:type="dxa"/>
            <w:shd w:val="clear" w:color="auto" w:fill="auto"/>
          </w:tcPr>
          <w:p w14:paraId="5AF46CED" w14:textId="77777777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eastAsia="Times New Roman" w:hAnsi="Times New Roman" w:cs="Times New Roman"/>
              </w:rPr>
              <w:t>My baby winds me up.</w:t>
            </w:r>
            <w:r w:rsidRPr="00F144AC">
              <w:rPr>
                <w:rFonts w:ascii="Times New Roman" w:hAnsi="Times New Roman" w:cs="Times New Roman"/>
              </w:rPr>
              <w:t xml:space="preserve"> </w:t>
            </w:r>
          </w:p>
          <w:p w14:paraId="58C4E333" w14:textId="02E3DBC3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446E69D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144D0CE6" w14:textId="575752BC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6AF48036" w14:textId="5F09FAB6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0E77B59" w14:textId="1CE404B1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B73D62F" w14:textId="7294B55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75EC7C2C" w14:textId="4DFDCFE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0C649F8B" w14:textId="1D1DB02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6BB0879F" w14:textId="77777777" w:rsidTr="00CB5486">
        <w:trPr>
          <w:trHeight w:val="639"/>
          <w:jc w:val="center"/>
        </w:trPr>
        <w:tc>
          <w:tcPr>
            <w:tcW w:w="990" w:type="dxa"/>
            <w:shd w:val="clear" w:color="auto" w:fill="auto"/>
          </w:tcPr>
          <w:p w14:paraId="18D62137" w14:textId="316BB94A" w:rsidR="00CB5486" w:rsidRPr="00F144AC" w:rsidRDefault="00CB5486" w:rsidP="00CB54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73" w:type="dxa"/>
            <w:shd w:val="clear" w:color="auto" w:fill="auto"/>
          </w:tcPr>
          <w:p w14:paraId="1C855B79" w14:textId="15E13C06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eastAsia="Times New Roman" w:hAnsi="Times New Roman" w:cs="Times New Roman"/>
              </w:rPr>
              <w:t xml:space="preserve">I love my baby to </w:t>
            </w:r>
            <w:proofErr w:type="gramStart"/>
            <w:r w:rsidRPr="00F144AC">
              <w:rPr>
                <w:rFonts w:ascii="Times New Roman" w:eastAsia="Times New Roman" w:hAnsi="Times New Roman" w:cs="Times New Roman"/>
              </w:rPr>
              <w:t>bits</w:t>
            </w:r>
            <w:proofErr w:type="gramEnd"/>
          </w:p>
          <w:p w14:paraId="69C4EDDB" w14:textId="3D88BDE6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6FB9CD7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42E5D136" w14:textId="495C08E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0597D89E" w14:textId="4DBCA152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2D5DCA44" w14:textId="5885AFFD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2255445" w14:textId="1BBD57A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6D1E8C11" w14:textId="49D853DF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47F06070" w14:textId="0B166051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3BBDF320" w14:textId="77777777" w:rsidTr="00CB5486">
        <w:trPr>
          <w:trHeight w:val="639"/>
          <w:jc w:val="center"/>
        </w:trPr>
        <w:tc>
          <w:tcPr>
            <w:tcW w:w="990" w:type="dxa"/>
            <w:shd w:val="clear" w:color="auto" w:fill="auto"/>
          </w:tcPr>
          <w:p w14:paraId="6E4FBDEB" w14:textId="0CB01E28" w:rsidR="00CB5486" w:rsidRPr="00F144AC" w:rsidRDefault="00CB5486" w:rsidP="00CB54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73" w:type="dxa"/>
            <w:shd w:val="clear" w:color="auto" w:fill="auto"/>
          </w:tcPr>
          <w:p w14:paraId="474083C2" w14:textId="6E7E4287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eastAsia="Times New Roman" w:hAnsi="Times New Roman" w:cs="Times New Roman"/>
              </w:rPr>
              <w:t xml:space="preserve">I feel happy when my baby smiles or </w:t>
            </w:r>
            <w:proofErr w:type="gramStart"/>
            <w:r w:rsidRPr="00F144AC">
              <w:rPr>
                <w:rFonts w:ascii="Times New Roman" w:eastAsia="Times New Roman" w:hAnsi="Times New Roman" w:cs="Times New Roman"/>
              </w:rPr>
              <w:t>laughs</w:t>
            </w:r>
            <w:proofErr w:type="gramEnd"/>
          </w:p>
          <w:p w14:paraId="0435D497" w14:textId="41E9F9A5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479AFC8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20294DD8" w14:textId="688CC556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6B9C18A7" w14:textId="7B5979DF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E6ABFEB" w14:textId="32A567B5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05180F3" w14:textId="0E8862CC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11CCB74F" w14:textId="2142EFFF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75A0FAAF" w14:textId="1FFDD2D8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26BDEFC9" w14:textId="77777777" w:rsidTr="00CB5486">
        <w:trPr>
          <w:trHeight w:val="564"/>
          <w:jc w:val="center"/>
        </w:trPr>
        <w:tc>
          <w:tcPr>
            <w:tcW w:w="990" w:type="dxa"/>
            <w:shd w:val="clear" w:color="auto" w:fill="auto"/>
          </w:tcPr>
          <w:p w14:paraId="0124EDAB" w14:textId="5796E21A" w:rsidR="00CB5486" w:rsidRPr="00F144AC" w:rsidRDefault="0014663D" w:rsidP="00CB54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3373" w:type="dxa"/>
            <w:shd w:val="clear" w:color="auto" w:fill="auto"/>
          </w:tcPr>
          <w:p w14:paraId="00BE60D6" w14:textId="57DA2502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My baby irritates me</w:t>
            </w:r>
          </w:p>
        </w:tc>
        <w:tc>
          <w:tcPr>
            <w:tcW w:w="0" w:type="auto"/>
            <w:shd w:val="clear" w:color="auto" w:fill="auto"/>
          </w:tcPr>
          <w:p w14:paraId="678E6DB3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2295AF90" w14:textId="311DB846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637CE0AA" w14:textId="5E1365EF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8C3D7E6" w14:textId="293A6FF8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C3E778F" w14:textId="41E65762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237D7D19" w14:textId="3CB31FB8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2034DAE3" w14:textId="3ED4BCDF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621A5E53" w14:textId="77777777" w:rsidTr="00CB5486">
        <w:trPr>
          <w:trHeight w:val="639"/>
          <w:jc w:val="center"/>
        </w:trPr>
        <w:tc>
          <w:tcPr>
            <w:tcW w:w="990" w:type="dxa"/>
            <w:shd w:val="clear" w:color="auto" w:fill="auto"/>
          </w:tcPr>
          <w:p w14:paraId="5FA4CA22" w14:textId="183AF92C" w:rsidR="00CB5486" w:rsidRPr="00F144AC" w:rsidRDefault="00CB5486" w:rsidP="00CB54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73" w:type="dxa"/>
            <w:shd w:val="clear" w:color="auto" w:fill="auto"/>
          </w:tcPr>
          <w:p w14:paraId="082EA54A" w14:textId="04E06A75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eastAsia="Times New Roman" w:hAnsi="Times New Roman" w:cs="Times New Roman"/>
              </w:rPr>
              <w:t xml:space="preserve">I enjoy playing with my </w:t>
            </w:r>
            <w:proofErr w:type="gramStart"/>
            <w:r w:rsidRPr="00F144AC">
              <w:rPr>
                <w:rFonts w:ascii="Times New Roman" w:eastAsia="Times New Roman" w:hAnsi="Times New Roman" w:cs="Times New Roman"/>
              </w:rPr>
              <w:t>baby</w:t>
            </w:r>
            <w:proofErr w:type="gramEnd"/>
          </w:p>
          <w:p w14:paraId="4FEB6B91" w14:textId="48EFF477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25E877D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158A8520" w14:textId="21DDDC10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7E21E23B" w14:textId="7F807D08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4F0E7D1" w14:textId="7F4985B4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8FA3CD4" w14:textId="429B4D9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12FC6D41" w14:textId="5AFC75CB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78F82117" w14:textId="223FC1B8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758BE5F3" w14:textId="77777777" w:rsidTr="00CB5486">
        <w:trPr>
          <w:trHeight w:val="564"/>
          <w:jc w:val="center"/>
        </w:trPr>
        <w:tc>
          <w:tcPr>
            <w:tcW w:w="990" w:type="dxa"/>
            <w:shd w:val="clear" w:color="auto" w:fill="auto"/>
          </w:tcPr>
          <w:p w14:paraId="28A17071" w14:textId="526CD84F" w:rsidR="00CB5486" w:rsidRPr="00F144AC" w:rsidRDefault="0014663D" w:rsidP="00CB54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3373" w:type="dxa"/>
            <w:shd w:val="clear" w:color="auto" w:fill="auto"/>
          </w:tcPr>
          <w:p w14:paraId="676DF376" w14:textId="3060AD59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My baby cries too much</w:t>
            </w:r>
          </w:p>
          <w:p w14:paraId="5463742B" w14:textId="38825372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2F76293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066C7CA7" w14:textId="732D7BDD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0AF6BCC8" w14:textId="678D53C1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6B4FB48" w14:textId="33D2EF5A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818BC97" w14:textId="3E35312D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4807D8FA" w14:textId="19AC7141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701BCCC7" w14:textId="07817F4B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00F16C75" w14:textId="77777777" w:rsidTr="00CB5486">
        <w:trPr>
          <w:trHeight w:val="564"/>
          <w:jc w:val="center"/>
        </w:trPr>
        <w:tc>
          <w:tcPr>
            <w:tcW w:w="990" w:type="dxa"/>
            <w:shd w:val="clear" w:color="auto" w:fill="auto"/>
          </w:tcPr>
          <w:p w14:paraId="13019EA1" w14:textId="34B338E0" w:rsidR="00CB5486" w:rsidRPr="00F144AC" w:rsidRDefault="0014663D" w:rsidP="00CB54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3373" w:type="dxa"/>
            <w:shd w:val="clear" w:color="auto" w:fill="auto"/>
          </w:tcPr>
          <w:p w14:paraId="1A6E8FB9" w14:textId="42413239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eastAsia="Times New Roman" w:hAnsi="Times New Roman" w:cs="Times New Roman"/>
              </w:rPr>
              <w:t xml:space="preserve">I feel trapped as a </w:t>
            </w:r>
            <w:proofErr w:type="gramStart"/>
            <w:r w:rsidRPr="00F144AC">
              <w:rPr>
                <w:rFonts w:ascii="Times New Roman" w:eastAsia="Times New Roman" w:hAnsi="Times New Roman" w:cs="Times New Roman"/>
              </w:rPr>
              <w:t>mother</w:t>
            </w:r>
            <w:proofErr w:type="gramEnd"/>
          </w:p>
          <w:p w14:paraId="402F4A00" w14:textId="7AC80A90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DFD07F6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7136AEB9" w14:textId="193115B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59D9EF68" w14:textId="3F27262F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8C260E5" w14:textId="5BF0AD4B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40BEB2F" w14:textId="3B34F661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084A5A8C" w14:textId="79DCC2CC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278052B3" w14:textId="252A0AF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5A7E8670" w14:textId="77777777" w:rsidTr="00CB5486">
        <w:trPr>
          <w:trHeight w:val="564"/>
          <w:jc w:val="center"/>
        </w:trPr>
        <w:tc>
          <w:tcPr>
            <w:tcW w:w="990" w:type="dxa"/>
            <w:shd w:val="clear" w:color="auto" w:fill="auto"/>
          </w:tcPr>
          <w:p w14:paraId="48DA664C" w14:textId="4F62A3CE" w:rsidR="00CB5486" w:rsidRPr="00F144AC" w:rsidRDefault="008F7E1A" w:rsidP="00CB54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3373" w:type="dxa"/>
            <w:shd w:val="clear" w:color="auto" w:fill="auto"/>
          </w:tcPr>
          <w:p w14:paraId="0A4655D3" w14:textId="5A307C7D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 xml:space="preserve">I feel angry with my </w:t>
            </w:r>
            <w:proofErr w:type="gramStart"/>
            <w:r w:rsidRPr="00F144AC">
              <w:rPr>
                <w:rFonts w:ascii="Times New Roman" w:hAnsi="Times New Roman" w:cs="Times New Roman"/>
              </w:rPr>
              <w:t>baby</w:t>
            </w:r>
            <w:proofErr w:type="gramEnd"/>
            <w:r w:rsidRPr="00F144AC">
              <w:rPr>
                <w:rFonts w:ascii="Times New Roman" w:hAnsi="Times New Roman" w:cs="Times New Roman"/>
              </w:rPr>
              <w:t xml:space="preserve"> </w:t>
            </w:r>
          </w:p>
          <w:p w14:paraId="7D934860" w14:textId="674A2175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8F36D23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164C7D38" w14:textId="2062E66C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0F6C8804" w14:textId="0DAEB58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1AABD8B" w14:textId="0276BF68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E367143" w14:textId="2099B793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29A3E32B" w14:textId="44243E1F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0F4EBB92" w14:textId="3D701330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11B5CCC4" w14:textId="77777777" w:rsidTr="00CB5486">
        <w:trPr>
          <w:trHeight w:val="639"/>
          <w:jc w:val="center"/>
        </w:trPr>
        <w:tc>
          <w:tcPr>
            <w:tcW w:w="990" w:type="dxa"/>
            <w:shd w:val="clear" w:color="auto" w:fill="auto"/>
          </w:tcPr>
          <w:p w14:paraId="42F84B95" w14:textId="7D9A37B5" w:rsidR="00CB5486" w:rsidRPr="00F144AC" w:rsidRDefault="00CB5486" w:rsidP="00CB54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73" w:type="dxa"/>
            <w:shd w:val="clear" w:color="auto" w:fill="auto"/>
          </w:tcPr>
          <w:p w14:paraId="2FF70579" w14:textId="1124A1B4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eastAsia="Times New Roman" w:hAnsi="Times New Roman" w:cs="Times New Roman"/>
              </w:rPr>
              <w:t xml:space="preserve">I think my baby is the most beautiful baby in the </w:t>
            </w:r>
            <w:proofErr w:type="gramStart"/>
            <w:r w:rsidRPr="00F144AC">
              <w:rPr>
                <w:rFonts w:ascii="Times New Roman" w:eastAsia="Times New Roman" w:hAnsi="Times New Roman" w:cs="Times New Roman"/>
              </w:rPr>
              <w:t>world</w:t>
            </w:r>
            <w:proofErr w:type="gramEnd"/>
            <w:r w:rsidRPr="00F144AC">
              <w:rPr>
                <w:rFonts w:ascii="Times New Roman" w:hAnsi="Times New Roman" w:cs="Times New Roman"/>
              </w:rPr>
              <w:t xml:space="preserve"> </w:t>
            </w:r>
          </w:p>
          <w:p w14:paraId="4A786540" w14:textId="21F27C1E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F9CEFCF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07D12517" w14:textId="10F2C08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7D8898DA" w14:textId="12A883BC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C5CD78E" w14:textId="65D28B3A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0C6663D" w14:textId="5934184B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264CEB2F" w14:textId="3E94E87C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6FE72650" w14:textId="71A7C4D2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3063F654" w14:textId="77777777" w:rsidTr="00CB5486">
        <w:trPr>
          <w:trHeight w:val="639"/>
          <w:jc w:val="center"/>
        </w:trPr>
        <w:tc>
          <w:tcPr>
            <w:tcW w:w="990" w:type="dxa"/>
            <w:shd w:val="clear" w:color="auto" w:fill="auto"/>
          </w:tcPr>
          <w:p w14:paraId="067D3EDE" w14:textId="7F28F0EA" w:rsidR="00CB5486" w:rsidRPr="00F144AC" w:rsidRDefault="004E7633" w:rsidP="00CB54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3373" w:type="dxa"/>
            <w:shd w:val="clear" w:color="auto" w:fill="auto"/>
          </w:tcPr>
          <w:p w14:paraId="50444BF0" w14:textId="455C2525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 xml:space="preserve">My baby makes me feel </w:t>
            </w:r>
            <w:proofErr w:type="gramStart"/>
            <w:r w:rsidRPr="00F144AC">
              <w:rPr>
                <w:rFonts w:ascii="Times New Roman" w:hAnsi="Times New Roman" w:cs="Times New Roman"/>
              </w:rPr>
              <w:t>anxious</w:t>
            </w:r>
            <w:proofErr w:type="gramEnd"/>
            <w:r w:rsidRPr="00F144AC">
              <w:rPr>
                <w:rFonts w:ascii="Times New Roman" w:hAnsi="Times New Roman" w:cs="Times New Roman"/>
              </w:rPr>
              <w:t xml:space="preserve"> </w:t>
            </w:r>
          </w:p>
          <w:p w14:paraId="1ED001E0" w14:textId="6E9052FA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C369C15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2CE4C0CC" w14:textId="37CDC3C0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5EC52474" w14:textId="660EABC4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C1467E2" w14:textId="5BE06BBF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5E2189A" w14:textId="4B926DA8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0DD69B13" w14:textId="4B8595C1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7D07D42E" w14:textId="5ECEF124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572FED6F" w14:textId="77777777" w:rsidTr="00CB5486">
        <w:trPr>
          <w:trHeight w:val="653"/>
          <w:jc w:val="center"/>
        </w:trPr>
        <w:tc>
          <w:tcPr>
            <w:tcW w:w="990" w:type="dxa"/>
            <w:shd w:val="clear" w:color="auto" w:fill="auto"/>
          </w:tcPr>
          <w:p w14:paraId="05EDB3AF" w14:textId="5EC67951" w:rsidR="00CB5486" w:rsidRPr="00F144AC" w:rsidRDefault="004E7633" w:rsidP="00CB54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3373" w:type="dxa"/>
            <w:shd w:val="clear" w:color="auto" w:fill="auto"/>
          </w:tcPr>
          <w:p w14:paraId="214C2887" w14:textId="45684311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 xml:space="preserve">I am afraid of my </w:t>
            </w:r>
            <w:proofErr w:type="gramStart"/>
            <w:r w:rsidRPr="00F144AC">
              <w:rPr>
                <w:rFonts w:ascii="Times New Roman" w:hAnsi="Times New Roman" w:cs="Times New Roman"/>
              </w:rPr>
              <w:t>baby</w:t>
            </w:r>
            <w:proofErr w:type="gramEnd"/>
          </w:p>
          <w:p w14:paraId="71DE803F" w14:textId="763D9F70" w:rsidR="00CB5486" w:rsidRPr="00DD6F86" w:rsidRDefault="00CB5486" w:rsidP="00CB5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405DEB9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7FEAD330" w14:textId="5B59671B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6EB4E4A0" w14:textId="303E4795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2CB3C8A2" w14:textId="604CF9F1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824C818" w14:textId="041D721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061D0103" w14:textId="78AE802B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21BC7DB9" w14:textId="5977EB14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tr w:rsidR="00CB5486" w:rsidRPr="00F144AC" w14:paraId="6D713D1A" w14:textId="77777777" w:rsidTr="00CB5486">
        <w:trPr>
          <w:trHeight w:val="639"/>
          <w:jc w:val="center"/>
        </w:trPr>
        <w:tc>
          <w:tcPr>
            <w:tcW w:w="990" w:type="dxa"/>
            <w:shd w:val="clear" w:color="auto" w:fill="auto"/>
          </w:tcPr>
          <w:p w14:paraId="64B4A33F" w14:textId="477496B5" w:rsidR="00CB5486" w:rsidRPr="00F144AC" w:rsidRDefault="004E7633" w:rsidP="00CB548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3373" w:type="dxa"/>
            <w:shd w:val="clear" w:color="auto" w:fill="auto"/>
          </w:tcPr>
          <w:p w14:paraId="579B39A6" w14:textId="27B5CC59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 xml:space="preserve">My baby annoys </w:t>
            </w:r>
            <w:proofErr w:type="gramStart"/>
            <w:r w:rsidRPr="00F144AC">
              <w:rPr>
                <w:rFonts w:ascii="Times New Roman" w:hAnsi="Times New Roman" w:cs="Times New Roman"/>
              </w:rPr>
              <w:t>me</w:t>
            </w:r>
            <w:proofErr w:type="gramEnd"/>
          </w:p>
          <w:p w14:paraId="00E7A59F" w14:textId="351A7A5C" w:rsidR="00CB5486" w:rsidRPr="00F144AC" w:rsidRDefault="00CB5486" w:rsidP="00CB54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8824909" w14:textId="77777777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</w:rPr>
            </w:pPr>
            <w:r w:rsidRPr="00F144AC">
              <w:rPr>
                <w:rFonts w:ascii="Times New Roman" w:hAnsi="Times New Roman" w:cs="Times New Roman"/>
              </w:rPr>
              <w:t>Always</w:t>
            </w:r>
          </w:p>
          <w:p w14:paraId="51C9704B" w14:textId="3E0142F8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</w:p>
        </w:tc>
        <w:tc>
          <w:tcPr>
            <w:tcW w:w="0" w:type="auto"/>
            <w:shd w:val="clear" w:color="auto" w:fill="auto"/>
          </w:tcPr>
          <w:p w14:paraId="37E5DB8B" w14:textId="6938D840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Very often</w:t>
            </w:r>
            <w:r w:rsidRPr="00F144AC">
              <w:rPr>
                <w:rFonts w:ascii="Times New Roman" w:hAnsi="Times New Roman" w:cs="Times New Roman"/>
              </w:rPr>
              <w:tab/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82430D3" w14:textId="44CD045D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>Quite often</w:t>
            </w:r>
            <w:r w:rsidRPr="00F144AC">
              <w:rPr>
                <w:rFonts w:ascii="Times New Roman" w:hAnsi="Times New Roman" w:cs="Times New Roman"/>
                <w:cs/>
                <w:lang w:bidi="ne-N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F71D382" w14:textId="082D39F5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Sometimes </w:t>
            </w:r>
          </w:p>
        </w:tc>
        <w:tc>
          <w:tcPr>
            <w:tcW w:w="0" w:type="auto"/>
            <w:shd w:val="clear" w:color="auto" w:fill="auto"/>
          </w:tcPr>
          <w:p w14:paraId="7CCC1FA7" w14:textId="4A151B22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Rarely </w:t>
            </w:r>
          </w:p>
        </w:tc>
        <w:tc>
          <w:tcPr>
            <w:tcW w:w="0" w:type="auto"/>
            <w:shd w:val="clear" w:color="auto" w:fill="auto"/>
          </w:tcPr>
          <w:p w14:paraId="3DE74C91" w14:textId="26BECADC" w:rsidR="00CB5486" w:rsidRPr="00F144AC" w:rsidRDefault="00CB5486" w:rsidP="00CB5486">
            <w:pPr>
              <w:jc w:val="center"/>
              <w:rPr>
                <w:rFonts w:ascii="Times New Roman" w:hAnsi="Times New Roman" w:cs="Times New Roman"/>
                <w:lang w:bidi="ne-NP"/>
              </w:rPr>
            </w:pPr>
            <w:r w:rsidRPr="00F144AC">
              <w:rPr>
                <w:rFonts w:ascii="Times New Roman" w:hAnsi="Times New Roman" w:cs="Times New Roman"/>
              </w:rPr>
              <w:t xml:space="preserve">Never </w:t>
            </w:r>
          </w:p>
        </w:tc>
      </w:tr>
      <w:bookmarkEnd w:id="0"/>
    </w:tbl>
    <w:p w14:paraId="79CF8614" w14:textId="77777777" w:rsidR="00B75E9E" w:rsidRPr="00F144AC" w:rsidRDefault="00B75E9E" w:rsidP="00B75E9E">
      <w:pPr>
        <w:rPr>
          <w:rFonts w:ascii="Times New Roman" w:hAnsi="Times New Roman" w:cs="Times New Roman"/>
        </w:rPr>
      </w:pPr>
    </w:p>
    <w:p w14:paraId="46AA2DBE" w14:textId="65A4B09A" w:rsidR="005E5205" w:rsidRPr="008E5A04" w:rsidRDefault="005E5205" w:rsidP="008E5A04">
      <w:pPr>
        <w:rPr>
          <w:rFonts w:ascii="Times New Roman" w:hAnsi="Times New Roman" w:cs="Times New Roman"/>
        </w:rPr>
      </w:pPr>
      <w:r w:rsidRPr="008E5A04">
        <w:rPr>
          <w:rFonts w:ascii="Times New Roman" w:hAnsi="Times New Roman" w:cs="Times New Roman"/>
          <w:b/>
          <w:bCs/>
          <w:i/>
          <w:iCs/>
        </w:rPr>
        <w:t>Note</w:t>
      </w:r>
      <w:r w:rsidRPr="008E5A04">
        <w:rPr>
          <w:rFonts w:ascii="Times New Roman" w:hAnsi="Times New Roman" w:cs="Times New Roman"/>
          <w:b/>
          <w:bCs/>
        </w:rPr>
        <w:t>:</w:t>
      </w:r>
      <w:r w:rsidRPr="008E5A04">
        <w:rPr>
          <w:rFonts w:ascii="Times New Roman" w:hAnsi="Times New Roman" w:cs="Times New Roman"/>
        </w:rPr>
        <w:t xml:space="preserve"> </w:t>
      </w:r>
      <w:r w:rsidR="008E5A04" w:rsidRPr="008E5A04">
        <w:rPr>
          <w:rFonts w:ascii="Times New Roman" w:hAnsi="Times New Roman" w:cs="Times New Roman"/>
        </w:rPr>
        <w:t>Scoring Guide (Always = 0, Very often = 1, Quite often =2, Sometimes = 3, Rarely = 4, Never = 5)</w:t>
      </w:r>
      <w:r w:rsidR="008E5A04" w:rsidRPr="008E5A04">
        <w:rPr>
          <w:rFonts w:ascii="Times New Roman" w:hAnsi="Times New Roman" w:cs="Times New Roman"/>
        </w:rPr>
        <w:t xml:space="preserve"> with </w:t>
      </w:r>
      <w:r w:rsidR="004E7633" w:rsidRPr="008E5A04">
        <w:rPr>
          <w:rFonts w:ascii="Times New Roman" w:hAnsi="Times New Roman" w:cs="Times New Roman"/>
        </w:rPr>
        <w:t>*items need reverse scoring</w:t>
      </w:r>
      <w:r w:rsidR="008E5A04" w:rsidRPr="008E5A04">
        <w:rPr>
          <w:rFonts w:ascii="Times New Roman" w:hAnsi="Times New Roman" w:cs="Times New Roman"/>
        </w:rPr>
        <w:t>.</w:t>
      </w:r>
      <w:r w:rsidR="004E7633" w:rsidRPr="008E5A04">
        <w:rPr>
          <w:rFonts w:ascii="Times New Roman" w:hAnsi="Times New Roman" w:cs="Times New Roman"/>
        </w:rPr>
        <w:t xml:space="preserve"> </w:t>
      </w:r>
      <w:r w:rsidR="009E49E8" w:rsidRPr="008E5A04">
        <w:rPr>
          <w:rFonts w:ascii="Times New Roman" w:hAnsi="Times New Roman" w:cs="Times New Roman"/>
        </w:rPr>
        <w:t>Factor Analysis results support th</w:t>
      </w:r>
      <w:r w:rsidR="005F77C9" w:rsidRPr="008E5A04">
        <w:rPr>
          <w:rFonts w:ascii="Times New Roman" w:hAnsi="Times New Roman" w:cs="Times New Roman"/>
        </w:rPr>
        <w:t>ese</w:t>
      </w:r>
      <w:r w:rsidR="009E49E8" w:rsidRPr="008E5A04">
        <w:rPr>
          <w:rFonts w:ascii="Times New Roman" w:hAnsi="Times New Roman" w:cs="Times New Roman"/>
        </w:rPr>
        <w:t xml:space="preserve"> 16-item </w:t>
      </w:r>
      <w:r w:rsidR="005F77C9" w:rsidRPr="008E5A04">
        <w:rPr>
          <w:rFonts w:ascii="Times New Roman" w:hAnsi="Times New Roman" w:cs="Times New Roman"/>
        </w:rPr>
        <w:t xml:space="preserve">measure of </w:t>
      </w:r>
      <w:r w:rsidRPr="008E5A04">
        <w:rPr>
          <w:rFonts w:ascii="Times New Roman" w:hAnsi="Times New Roman" w:cs="Times New Roman"/>
        </w:rPr>
        <w:t xml:space="preserve">the </w:t>
      </w:r>
      <w:r w:rsidRPr="008E5A04">
        <w:rPr>
          <w:rFonts w:ascii="Times New Roman" w:hAnsi="Times New Roman" w:cs="Times New Roman"/>
        </w:rPr>
        <w:t>Postpartum Bonding Questionnaire</w:t>
      </w:r>
      <w:r w:rsidR="005F77C9" w:rsidRPr="008E5A04">
        <w:rPr>
          <w:rFonts w:ascii="Times New Roman" w:hAnsi="Times New Roman" w:cs="Times New Roman"/>
        </w:rPr>
        <w:t xml:space="preserve"> to use among Nepalese Postpartum Mothers</w:t>
      </w:r>
      <w:r w:rsidR="008E5A04" w:rsidRPr="008E5A04">
        <w:rPr>
          <w:rFonts w:ascii="Times New Roman" w:hAnsi="Times New Roman" w:cs="Times New Roman"/>
        </w:rPr>
        <w:t xml:space="preserve">. </w:t>
      </w:r>
    </w:p>
    <w:p w14:paraId="60381340" w14:textId="77777777" w:rsidR="00FB0BB0" w:rsidRPr="00F144AC" w:rsidRDefault="00FB0BB0">
      <w:pPr>
        <w:rPr>
          <w:rFonts w:ascii="Times New Roman" w:hAnsi="Times New Roman" w:cs="Times New Roman"/>
        </w:rPr>
      </w:pPr>
    </w:p>
    <w:sectPr w:rsidR="00FB0BB0" w:rsidRPr="00F144AC" w:rsidSect="005F7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CC6447"/>
    <w:multiLevelType w:val="hybridMultilevel"/>
    <w:tmpl w:val="6F8A7D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0C75C8"/>
    <w:multiLevelType w:val="hybridMultilevel"/>
    <w:tmpl w:val="99388E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8393014">
    <w:abstractNumId w:val="0"/>
  </w:num>
  <w:num w:numId="2" w16cid:durableId="967705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E9E"/>
    <w:rsid w:val="000D7453"/>
    <w:rsid w:val="0014663D"/>
    <w:rsid w:val="00177D51"/>
    <w:rsid w:val="001B629A"/>
    <w:rsid w:val="004E7633"/>
    <w:rsid w:val="0053095E"/>
    <w:rsid w:val="005E22C7"/>
    <w:rsid w:val="005E5205"/>
    <w:rsid w:val="005F774A"/>
    <w:rsid w:val="005F77C9"/>
    <w:rsid w:val="00637651"/>
    <w:rsid w:val="007B22D4"/>
    <w:rsid w:val="008D019C"/>
    <w:rsid w:val="008E5A04"/>
    <w:rsid w:val="008F7E1A"/>
    <w:rsid w:val="00951ADB"/>
    <w:rsid w:val="009C454E"/>
    <w:rsid w:val="009E49E8"/>
    <w:rsid w:val="00B75E9E"/>
    <w:rsid w:val="00BD7B7E"/>
    <w:rsid w:val="00CB5486"/>
    <w:rsid w:val="00D247F3"/>
    <w:rsid w:val="00DD6F86"/>
    <w:rsid w:val="00DD7149"/>
    <w:rsid w:val="00E21701"/>
    <w:rsid w:val="00EE4F65"/>
    <w:rsid w:val="00F144AC"/>
    <w:rsid w:val="00FB0BB0"/>
    <w:rsid w:val="00FC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DE63E"/>
  <w15:chartTrackingRefBased/>
  <w15:docId w15:val="{FE9CF5BB-DE23-4490-B00F-83B8A2541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E9E"/>
    <w:pPr>
      <w:spacing w:after="0" w:line="240" w:lineRule="auto"/>
    </w:pPr>
    <w:rPr>
      <w:rFonts w:ascii="Calibri" w:eastAsia="Calibri" w:hAnsi="Calibri" w:cs="Mang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629A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B629A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E9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E9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E9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E9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E9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E9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E9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29A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629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E9E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E9E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E9E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E9E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E9E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E9E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E9E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75E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E9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E9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E9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75E9E"/>
    <w:pPr>
      <w:spacing w:before="160" w:after="160" w:line="259" w:lineRule="auto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75E9E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B75E9E"/>
    <w:pPr>
      <w:spacing w:after="160" w:line="259" w:lineRule="auto"/>
      <w:ind w:left="720"/>
      <w:contextualSpacing/>
    </w:pPr>
    <w:rPr>
      <w:rFonts w:ascii="Times New Roman" w:eastAsiaTheme="minorHAnsi" w:hAnsi="Times New Roman" w:cstheme="minorBidi"/>
      <w:szCs w:val="22"/>
    </w:rPr>
  </w:style>
  <w:style w:type="character" w:styleId="IntenseEmphasis">
    <w:name w:val="Intense Emphasis"/>
    <w:basedOn w:val="DefaultParagraphFont"/>
    <w:uiPriority w:val="21"/>
    <w:qFormat/>
    <w:rsid w:val="00B75E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E9E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75E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uthor</cp:lastModifiedBy>
  <cp:revision>12</cp:revision>
  <dcterms:created xsi:type="dcterms:W3CDTF">2024-03-24T10:38:00Z</dcterms:created>
  <dcterms:modified xsi:type="dcterms:W3CDTF">2024-03-24T14:25:00Z</dcterms:modified>
</cp:coreProperties>
</file>